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bookmarkStart w:id="0" w:name="_Hlk38766382"/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 code of analytic hierarchy proces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bookmarkEnd w:id="0"/>
    <w:p>
      <w:r>
        <w:t>######whr0458############</w:t>
      </w:r>
    </w:p>
    <w:p>
      <w:r>
        <w:t>rm(list=ls())</w:t>
      </w:r>
    </w:p>
    <w:p>
      <w:r>
        <w:t>gc()</w:t>
      </w:r>
      <w:bookmarkStart w:id="1" w:name="_GoBack"/>
      <w:bookmarkEnd w:id="1"/>
    </w:p>
    <w:p>
      <w:r>
        <w:t>library("readxl")</w:t>
      </w:r>
    </w:p>
    <w:p>
      <w:r>
        <w:t>library("dplyr")</w:t>
      </w:r>
    </w:p>
    <w:p>
      <w:r>
        <w:t>library("magrittr")</w:t>
      </w:r>
    </w:p>
    <w:p>
      <w:r>
        <w:t>matrix_c &lt;- as.matrix(a)</w:t>
      </w:r>
    </w:p>
    <w:p>
      <w:r>
        <w:t xml:space="preserve">matrix_c &lt;- </w:t>
      </w:r>
    </w:p>
    <w:p>
      <w:r>
        <w:t xml:space="preserve">  if(class(data) == 'matrix'){</w:t>
      </w:r>
    </w:p>
    <w:p>
      <w:r>
        <w:t xml:space="preserve">    data = data     </w:t>
      </w:r>
    </w:p>
    <w:p>
      <w:r>
        <w:t xml:space="preserve">  } else {</w:t>
      </w:r>
    </w:p>
    <w:p>
      <w:r>
        <w:t xml:space="preserve">    if ( class(data) == 'data.frame' &amp; nrow(data) == ncol(data) - 1 &amp; is.character(data[,1,drop = TRUE])){</w:t>
      </w:r>
    </w:p>
    <w:p>
      <w:r>
        <w:t xml:space="preserve">      data = as.matrix(data[,-1])</w:t>
      </w:r>
    </w:p>
    <w:p>
      <w:r>
        <w:t xml:space="preserve">    } else if (class(data) == 'data.frame' &amp; nrow(data) == ncol(data)) {</w:t>
      </w:r>
    </w:p>
    <w:p>
      <w:r>
        <w:t xml:space="preserve">      data = as.matrix(data)</w:t>
      </w:r>
    </w:p>
    <w:p>
      <w:r>
        <w:t xml:space="preserve">    } else {</w:t>
      </w:r>
    </w:p>
    <w:p>
      <w:r>
        <w:t xml:space="preserve">      stop('please recheck your data structure , you must keep a equal num of the row and col')</w:t>
      </w:r>
    </w:p>
    <w:p>
      <w:r>
        <w:t xml:space="preserve">    }    </w:t>
      </w:r>
    </w:p>
    <w:p>
      <w:r>
        <w:t xml:space="preserve">  }</w:t>
      </w:r>
    </w:p>
    <w:p>
      <w:r>
        <w:t xml:space="preserve">  sum_vector_row    =  data %&gt;% apply(2,sum)</w:t>
      </w:r>
    </w:p>
    <w:p>
      <w:r>
        <w:t xml:space="preserve">  decide_matrix     =  data %&gt;% apply(1,function(x) x/sum_vector_row) </w:t>
      </w:r>
    </w:p>
    <w:p>
      <w:r>
        <w:t xml:space="preserve">  weigth_vector     =  decide_matrix %&gt;% apply(2,sum)</w:t>
      </w:r>
    </w:p>
    <w:p>
      <w:r>
        <w:t xml:space="preserve">  result = list(decide_matrix = decide_matrix, weigth_vector  = weigth_vector/sum(weigth_vector ))</w:t>
      </w:r>
    </w:p>
    <w:p>
      <w:r>
        <w:t xml:space="preserve">  return(result)</w:t>
      </w:r>
    </w:p>
    <w:p>
      <w:r>
        <w:t>}</w:t>
      </w:r>
    </w:p>
    <w:p>
      <w:r>
        <w:t>Weigth_fun(matrix_c)</w:t>
      </w:r>
    </w:p>
    <w:p>
      <w:r>
        <w:t>################</w:t>
      </w:r>
    </w:p>
    <w:p>
      <w:r>
        <w:t>AW_Weight &lt;- function(data){</w:t>
      </w:r>
    </w:p>
    <w:p>
      <w:r>
        <w:t xml:space="preserve">  if(class(data) == 'matrix'){</w:t>
      </w:r>
    </w:p>
    <w:p>
      <w:r>
        <w:t xml:space="preserve">    data = data     </w:t>
      </w:r>
    </w:p>
    <w:p>
      <w:r>
        <w:t xml:space="preserve">  } else {</w:t>
      </w:r>
    </w:p>
    <w:p>
      <w:r>
        <w:t xml:space="preserve">    if ( class(data) == 'data.frame' &amp; nrow(data) == ncol(data) - 1 &amp; is.character(data[,1,drop = TRUE])){</w:t>
      </w:r>
    </w:p>
    <w:p>
      <w:r>
        <w:t xml:space="preserve">      data = as.matrix(data[,-1])</w:t>
      </w:r>
    </w:p>
    <w:p>
      <w:r>
        <w:t xml:space="preserve">    } else if (class(data) == 'data.frame' &amp; nrow(data) == ncol(data)) {</w:t>
      </w:r>
    </w:p>
    <w:p>
      <w:r>
        <w:t xml:space="preserve">      data = as.matrix(data)</w:t>
      </w:r>
    </w:p>
    <w:p>
      <w:r>
        <w:t xml:space="preserve">    } else {</w:t>
      </w:r>
    </w:p>
    <w:p>
      <w:r>
        <w:t xml:space="preserve">      stop('please recheck your data structure , you must keep a equal num of the row and col')</w:t>
      </w:r>
    </w:p>
    <w:p>
      <w:r>
        <w:t xml:space="preserve">    }    </w:t>
      </w:r>
    </w:p>
    <w:p>
      <w:r>
        <w:t xml:space="preserve">  }</w:t>
      </w:r>
    </w:p>
    <w:p>
      <w:r>
        <w:t xml:space="preserve">  AW_Vector = data %*% Weigth_fun(data)$weigth_vector</w:t>
      </w:r>
    </w:p>
    <w:p>
      <w:r>
        <w:t xml:space="preserve">  λ = (AW_Vector/Weigth_fun(data)$weigth_vector) %&gt;%  sum(.) %&gt;% `/`(length(AW_Vector))</w:t>
      </w:r>
    </w:p>
    <w:p>
      <w:r>
        <w:t xml:space="preserve">  result = list(</w:t>
      </w:r>
    </w:p>
    <w:p>
      <w:r>
        <w:t xml:space="preserve">    AW_Vector &lt;- AW_Vector,</w:t>
      </w:r>
    </w:p>
    <w:p>
      <w:r>
        <w:t xml:space="preserve">    `∑AW/W`&lt;- AW_Vector/Weigth_fun(data)$weigth_vector,</w:t>
      </w:r>
    </w:p>
    <w:p>
      <w:r>
        <w:t xml:space="preserve">    λ &lt;- λ) </w:t>
      </w:r>
    </w:p>
    <w:p>
      <w:r>
        <w:t xml:space="preserve">  return(result)</w:t>
      </w:r>
    </w:p>
    <w:p>
      <w:r>
        <w:t>}</w:t>
      </w:r>
    </w:p>
    <w:p>
      <w:r>
        <w:t>AW_Weight(matrix_c)</w:t>
      </w:r>
    </w:p>
    <w:p>
      <w:r>
        <w:t>#######Consist_Test ##########</w:t>
      </w:r>
    </w:p>
    <w:p>
      <w:r>
        <w:t>Consist_Test &lt;- function(λ,n){</w:t>
      </w:r>
    </w:p>
    <w:p>
      <w:r>
        <w:t xml:space="preserve">  RI_refer =  c(0,0,0.52,0.89,1.12,1.26,1.36,1.41,1.46,1.49,1.52,1.54)</w:t>
      </w:r>
    </w:p>
    <w:p>
      <w:r>
        <w:t xml:space="preserve"> # RI_refer =  c(0,0,0.52,0.89,1.12,1.26,1.36,1.41,1.46,1.49,1.52,1.54,1.56,1.58,1.59)</w:t>
      </w:r>
    </w:p>
    <w:p>
      <w:r>
        <w:t xml:space="preserve">  CI = (λ - n)/(n - 1)</w:t>
      </w:r>
    </w:p>
    <w:p>
      <w:r>
        <w:t xml:space="preserve">  CR = CI/(RI_refer[n])</w:t>
      </w:r>
    </w:p>
    <w:p>
      <w:r>
        <w:t xml:space="preserve">  if (CR &lt;= 0.1){</w:t>
      </w:r>
    </w:p>
    <w:p>
      <w:r>
        <w:t xml:space="preserve">    cat(" 通过一致性检验！",sep = "\n")</w:t>
      </w:r>
    </w:p>
    <w:p>
      <w:r>
        <w:t xml:space="preserve">    cat(" Wi: ", round(CR,4), "\n")</w:t>
      </w:r>
    </w:p>
    <w:p>
      <w:r>
        <w:t xml:space="preserve">  } else {</w:t>
      </w:r>
    </w:p>
    <w:p>
      <w:r>
        <w:t xml:space="preserve">    cat(" 请调整判断矩阵！","\n")</w:t>
      </w:r>
    </w:p>
    <w:p>
      <w:r>
        <w:t xml:space="preserve">  } </w:t>
      </w:r>
    </w:p>
    <w:p>
      <w:r>
        <w:t xml:space="preserve">  return(CR)</w:t>
      </w:r>
    </w:p>
    <w:p>
      <w:r>
        <w:t>}</w:t>
      </w:r>
    </w:p>
    <w:p>
      <w:r>
        <w:t>Consist_Test(AW_Weight(matrix_c)[[3]],10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xsDQ3NTM3MzK1NDJS0lEKTi0uzszPAykwrAUAh9e9BiwAAAA="/>
  </w:docVars>
  <w:rsids>
    <w:rsidRoot w:val="00F32C15"/>
    <w:rsid w:val="000C0A33"/>
    <w:rsid w:val="004268DD"/>
    <w:rsid w:val="00655CB4"/>
    <w:rsid w:val="00691E0B"/>
    <w:rsid w:val="008C77D2"/>
    <w:rsid w:val="00A5443C"/>
    <w:rsid w:val="00B63F39"/>
    <w:rsid w:val="00BF20F5"/>
    <w:rsid w:val="00DC430D"/>
    <w:rsid w:val="00E056F6"/>
    <w:rsid w:val="00F32C15"/>
    <w:rsid w:val="0B700997"/>
    <w:rsid w:val="0EB17E4D"/>
    <w:rsid w:val="321A3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7</Words>
  <Characters>1866</Characters>
  <Lines>15</Lines>
  <Paragraphs>4</Paragraphs>
  <TotalTime>8</TotalTime>
  <ScaleCrop>false</ScaleCrop>
  <LinksUpToDate>false</LinksUpToDate>
  <CharactersWithSpaces>2189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6T12:29:00Z</dcterms:created>
  <dc:creator>617280311@qq.com</dc:creator>
  <cp:lastModifiedBy>颢然啊！</cp:lastModifiedBy>
  <dcterms:modified xsi:type="dcterms:W3CDTF">2021-10-05T12:39:5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55FC65007DB446D69F5CECCAE248E937</vt:lpwstr>
  </property>
</Properties>
</file>